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Table S5. Differentially regulated genes in Bla-1/Sha F</w:t>
      </w:r>
      <w:r>
        <w:rPr>
          <w:b/>
          <w:vertAlign w:val="subscript"/>
          <w:lang w:val="en-GB"/>
        </w:rPr>
        <w:t>1</w:t>
      </w:r>
      <w:r>
        <w:rPr>
          <w:b/>
          <w:lang w:val="en-GB"/>
        </w:rPr>
        <w:t xml:space="preserve"> hybrids compared to parental genotypes. </w:t>
      </w:r>
      <w:r>
        <w:br w:type="page"/>
      </w:r>
    </w:p>
    <w:tbl>
      <w:tblPr>
        <w:tblW w:w="13909" w:type="dxa"/>
        <w:jc w:val="left"/>
        <w:tblInd w:w="-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0"/>
        <w:gridCol w:w="1071"/>
        <w:gridCol w:w="992"/>
        <w:gridCol w:w="992"/>
        <w:gridCol w:w="1418"/>
        <w:gridCol w:w="1417"/>
        <w:gridCol w:w="6379"/>
      </w:tblGrid>
      <w:tr>
        <w:trPr>
          <w:trHeight w:val="23" w:hRule="atLeast"/>
          <w:cantSplit w:val="true"/>
        </w:trPr>
        <w:tc>
          <w:tcPr>
            <w:tcW w:w="13909" w:type="dxa"/>
            <w:gridSpan w:val="7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pageBreakBefore/>
              <w:spacing w:lineRule="auto" w:line="240" w:before="2" w:after="2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own-regulated genes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>
              <w:top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erse FC</w:t>
            </w:r>
          </w:p>
        </w:tc>
        <w:tc>
          <w:tcPr>
            <w:tcW w:w="1071" w:type="dxa"/>
            <w:tcBorders>
              <w:top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 FC</w:t>
            </w:r>
          </w:p>
        </w:tc>
        <w:tc>
          <w:tcPr>
            <w:tcW w:w="992" w:type="dxa"/>
            <w:tcBorders>
              <w:top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 pfp</w:t>
            </w:r>
          </w:p>
        </w:tc>
        <w:tc>
          <w:tcPr>
            <w:tcW w:w="992" w:type="dxa"/>
            <w:tcBorders>
              <w:top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 P value</w:t>
            </w:r>
          </w:p>
        </w:tc>
        <w:tc>
          <w:tcPr>
            <w:tcW w:w="1418" w:type="dxa"/>
            <w:tcBorders>
              <w:top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ray Element</w:t>
            </w:r>
          </w:p>
        </w:tc>
        <w:tc>
          <w:tcPr>
            <w:tcW w:w="1417" w:type="dxa"/>
            <w:tcBorders>
              <w:top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us Identifier</w:t>
            </w:r>
          </w:p>
        </w:tc>
        <w:tc>
          <w:tcPr>
            <w:tcW w:w="6379" w:type="dxa"/>
            <w:tcBorders>
              <w:top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otation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3157894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497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3158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S1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355733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0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365_x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2602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F1.2b (plant defensin 1.2b)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418147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7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052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4442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F1.2 (Low-molecular-weight cysteine-rich 77)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0233246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852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6697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erophosphoryl diester phosphodiesterase family protein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2061191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942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2230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T4 (NITRILASE 4)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9539862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2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277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2683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D3 (PHYTOALEXIN DEFICIENT 3); oxygen binding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8819662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4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046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0538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P3S (GLYCINE-RICH PROTEIN 3 SHORT ISOFORM)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5406224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3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275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2937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opinone reductase, putative / tropine dehydrogenase, putative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9538022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5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698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4367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per amine oxidase, putative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6541816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9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377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5172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Os07g0467200 [Oryza sativa (japonica cultivar-group)] (GB:NP_001059590.1); similar to hypothetical protein OsI_025030 [Oryza sativa (indica cultivar-group)] (GB:EAZ03798.1); contains domain PTHR13680 (PTHR13680); contains domain PTHR13680:SF1 (PTHR13680:SF1)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5167134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420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1687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unknown protein [Arabidopsis thaliana] (TAIR:AT3G03010.1); similar to unknown protein [Arabidopsis thaliana] (TAIR:AT3G03010.2); similar to hypothetical protein [Vitis vinifera] (GB:CAN83813.1); contains InterPro domain Peptidyl-tRNA hydrolase, PTH2 (InterPro:IPR002833)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0972518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8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151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5291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unknown protein [Arabidopsis thaliana] (TAIR:AT3G15480.1); similar to unknown [Populus trichocarpa] (GB:ABK94458.1); contains InterPro domain Protein of unknown function DUF1218 (InterPro:IPR009606)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0187640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9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693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3245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on-dependent oligopeptide transport (POT) family protein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0187640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9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880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1691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E7/ACN1 (ACYL-ACTIVATING ENZYME 7); AMP binding / acetate-CoA ligase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0905805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835_s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12320;AT4G1231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AT4G12320, CYP706A6 (cytochrome P450, family 706, subfamily A, polypeptide 6); oxygen binding];[AT4G12310, CYP706A5 (cytochrome P450, family 706, subfamily A, polypeptide 5); oxygen binding]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9635753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7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883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2183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1 domain-containing protein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8549618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9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331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0384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xin-responsive protein, putative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6211172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3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331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1441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ic helix-loop-helix (bHLH) family protein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5543516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4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658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5537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hydrate binding / catalytic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3453951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8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365_s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03220;AT1G0323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AT1G03220, extracellular dermal glycoprotein, putative / EDGP, putative];[AT1G03230, extracellular dermal glycoprotein, putative / EDGP, putative]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0335137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4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646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2736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ase, putative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301516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8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447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0279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P-binding family protein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848056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468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55490;AT1G1908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AT3G55490, similar to TTN10 (TITAN 10) [Arabidopsis thaliana] (TAIR:AT1G19080.1); similar to hypothetical protein [Vitis vinifera] (GB:CAN64086.1); contains InterPro domain GINS complex, Psf3 component (InterPro:IPR010492)];[AT1G19080, TTN10 (TITAN 10)]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8674830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7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665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2742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teine proteinase, putative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7580504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238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1140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IF3G1 (eukaryotic translation initiation factor 3G1); RNA binding / translation initiation factor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5749730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150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2435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rylase family protein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3515533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8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943_s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45490;AT5G4544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AT5G45490, disease resistance protein-related];[AT5G45440, disease resistance protein-related]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336766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0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472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0285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PN (PLANTACYANIN); copper ion binding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336766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0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478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1598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ntatricopeptide (PPR) repeat-containing protein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156571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1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911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1110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unknown protein [Arabidopsis thaliana] (TAIR:AT5G03060.1)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654267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722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5620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no acid transporter family protein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4352712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9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224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0780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ymidine kinase, putative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4185809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9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403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17745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DH (3-PHOSPHOGLYCERATE DEHYDROGENASE); phosphoglycerate dehydrogenase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3190084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2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774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2289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 protein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1308505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6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304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1211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ongation factor 1B alpha-subunit 1 (eEF1Balpha1)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1126307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7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612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1910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unknown protein [Arabidopsis thaliana] (TAIR:AT5G52780.1); similar to hypothetical protein [Vitis vinifera] (GB:CAN79943.1)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601805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629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5651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ease resistance protein (TIR-NBS-LRR class), putative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9461454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1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400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1704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-dependent Clp protease proteolytic subunit, putative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8609731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973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4274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L16A (ribosomal protein large subunit 16A); structural constituent of ribosome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7706603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451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0286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alytic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7647988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5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551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4351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I1 (ARABIDOPSIS THALIANA TRYPSIN INHIBITOR PROTEIN 1)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6425063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9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954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4542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b family transcription factor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6097656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9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496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2179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unnamed protein product [Vitis vinifera] (GB:CAO61872.1); contains InterPro domain TRAM, LAG1 and CLN8 homology; (InterPro:IPR006634)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3517174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6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336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7203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N5-related N-acetyltransferase (GNAT) family protein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28920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0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177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0554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unknown protein [Arabidopsis thaliana] (TAIR:AT1G30160.2); contains InterPro domain Protein of unknown function DUF295 (InterPro:IPR005174)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252234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0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604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0108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unknown protein [Arabidopsis thaliana] (TAIR:AT1G01430.1); similar to unknown protein Cr17 [Brassica napus] (GB:AAX51387.1); contains InterPro domain Protein of unknown function DUF231, plant (InterPro:IPR004253)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233756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580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3774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 domain-containing protein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104504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0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253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0202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on-dependent oligopeptide transport (POT) family protein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1607587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849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5813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recognition motif (RRM)-containing protein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1131498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805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1883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LT5 (POLYOL TRANSPORTER 5); D-ribose transmembrane transporter/ D-xylose transmembrane transporter/ carbohydrate transmembrane transporter/ galactose transmembrane transporter/ glucose transmembrane transporter/ glycerol transmembrane transporter/ hydr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258751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5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299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6195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ic helix-loop-helix (bHLH) family protein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8875247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9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397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0611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KP2; protein tyrosine/serine/threonine phosphatase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789928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114_s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16370;AT5G1634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AT5G16370, AMP-binding protein, putative];[AT5G16340, AMP-binding protein, putative]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6863496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5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253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1544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L1 (HYDROPEROXIDE LYASE 1); heme binding / iron ion binding / monooxygenase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6584569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5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078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4096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ic acid binding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6375920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6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761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7759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S9 (LONG CHAIN ACYL-COA SYNTHETASE 9); long-chain-fatty-acid-CoA ligase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4740439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444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4698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porter-related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4450797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2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965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1053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ducin family protein / WD-40 repeat family protein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4348787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2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082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25905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27 (CLAVATA3/ESR-RELATED 27); receptor binding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4263865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653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3244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P3 (PLASTIDIAL PYRUVATE KINASE 3); pyruvate kinase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4263865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165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6333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kinase family protein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3941874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3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763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4755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teine protease inhibitor, putative / cystatin, putative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2182546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8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024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0218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no acid transporter family protein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2016745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9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453_s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72510;AT2G0997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AT1G72510, similar to unknown protein [Arabidopsis thaliana] (TAIR:AT2G09970.1); similar to hypothetical protein [Vitis vinifera] (GB:CAN73516.1); contains InterPro domain Protein of unknown function DUF1677, plant (InterPro:IPR012876)];[AT2G09970, similar to unknown protein [Arabidopsis thaliana] (TAIR:AT1G72510.1); similar to unknown protein [Arabidopsis thaliana] (TAIR:AT1G72510.2); similar to hypothetical protein [Vitis vinifera] (GB:CAN73516.1); contains InterPro domain Protein of unknown function DUF1677, plant (InterPro:IPR012876)]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1950509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082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5540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mbrin-like protein, putative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1405895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1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275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1417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DH6B2 (Aldehyde dehydrogenase 6B2); 3-chloroallyl aldehyde dehydrogenase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1241504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1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285_s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14030;AT4G1404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AT4G14030, selenium-binding protein, putative];[AT4G14040, EDA38 (embryo sac development arrest 38); selenium binding]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733779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966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2485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3 (CRYPTOCHROME 3); DNA binding / DNA photolyase/ FMN binding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489125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4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139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5131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NA (5-methylaminomethyl-2-thiouridylate)-methyltransferase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440274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521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3869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unknown protein [Arabidopsis thaliana] (TAIR:AT1G67780.1); similar to unnamed protein product [Vitis vinifera] (GB:CAO49292.1); contains InterPro domain DDT (InterPro:IPR004022)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358914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4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304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1563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gral membrane family protein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993702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5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121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0222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hypothetical protein [Cleome spinosa] (GB:ABD96929.1); contains domain PTHR22876:SF1 (PTHR22876:SF1); contains domain PTHR22876 (PTHR22876)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9629962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6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431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2084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D-binding domain-containing protein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9195412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8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038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0768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MRP11 (Arabidopsis thaliana multidrug resistance-associated protein 11)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9131213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8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372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4076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6PD6 (GLUCOSE-6-PHOSPHATE DEHYDROGENASE 6); glucose-6-phosphate dehydrogenase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9115171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8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631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4900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entical to F-box/Kelch-repeat protein At5g49000 [Arabidopsis Thaliana] (GB:Q9FI70;GB:Q8GY04); similar to kelch repeat-containing F-box family protein [Arabidopsis thaliana] (TAIR:AT4G39550.1); similar to 117M18_27 [Brassica rapa] (GB:AAZ66946.1); contains InterPro domain Kelch repeat type 1 (InterPro:IPR006652); contains InterPro domain Kelch-type beta propeller (InterPro:IPR015915); contains InterPro domain Cyclin-like F-box (InterPro:IPR001810); contains InterPro domain Kelch related (InterPro:IPR013089); contains InterPro domain Galactose oxidase/kelch, beta-propeller (InterPro:IPR011043)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8762960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9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902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3623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G10 (ALBINO AND PALE GREEN 10); 1-(5-phosphoribosyl)-5-[(5-phosphoribosylamino)methylideneamino]imidazole-4-carboxamide isomerase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7604120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3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603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5596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unknown protein [Arabidopsis thaliana] (TAIR:AT3G13062.2); similar to unknown protein [Arabidopsis thaliana] (TAIR:AT3G13062.1); similar to unnamed protein product [Vitis vinifera] (GB:CAO41766.1); contains InterPro domain Lipid-binding START (InterPro:IPR002913)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7352132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3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125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2467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iinase family protein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7038151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4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016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2656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syl hydrolase family 1 protein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7022481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4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807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4792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taxin-related family protein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70966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5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073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1717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H1 (ENHANCER OF SOS3-1); metal ion binding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351291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7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995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5294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K (FACKEL); delta14-sterol reductase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855095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8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814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5831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drolase, alpha/beta fold family protein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039383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038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1926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G1 HOMOLOG 2 (LONGEVITY ASSURANCE GENE1 HOMOLOG 2)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761946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025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24575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 protein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445494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6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533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0864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S (FLAVONOL SYNTHASE)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2458394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9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113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0282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e embryogenesis abundant 3 family protein / LEA3 family protein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2250452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0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386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0543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unnamed protein product [Vitis vinifera] (GB:CAO71187.1)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2072614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1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271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28007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dulin MtN3 family protein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68855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2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999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5615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C30 (UBIQUITIN-CONJUGATING ENZYME 30); ubiquitin-protein ligase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364921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3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2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302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0483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ionine sulfoxide reductase domain-containing protein / SeIR domain-containing protein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6775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5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329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4361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ulin binding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256235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7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191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3535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CP1 (XYLEM CYSTEINE PEPTIDASE 1); cysteine-type peptidase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0824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7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157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5043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Os07g0120700 [Oryza sativa (japonica cultivar-group)] (GB:NP_001058781.1); similar to unnamed protein product [Vitis vinifera] (GB:CAO17953.1)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894665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8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957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4562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S proteasome regulatory subunit, putative (RPN9)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33367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0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937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7956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B1047/FTSH12 (EMBRYO DEFECTIVE 1047); ATP-dependent peptidase/ ATPase/ metallopeptidase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276343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0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308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0518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SL-motif lipase/hydrolase family protein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190423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1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666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3027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RI5B (MERISTEM-5); hydrolase, acting on glycosyl bonds / xyloglucan:xyloglucosyl transferase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004563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787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3359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nnamoyl-CoA reductase family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884761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2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183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2375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-binding protein-related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8662506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2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239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41990;AT5G41992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AT5G41990, WNK8 (Arabidopsis WNK kinase 8); kinase];[AT5G41992, CPuORF58 (Conserved peptide upstream open reading frame 58)]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8591418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3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050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3745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P18 (Arabinogalactan protein 18)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8577208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548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1477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dulin MtN3 family protein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8194432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4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718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3574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syl hydrolase family protein 17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8024867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5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541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6166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ine-rich protein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458593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0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132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2023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S ribosomal protein L18 family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375509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1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8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802_s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10150;AT4G1016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AT4G10150, zinc finger (C3HC4-type RING finger) family protein];[AT4G10160, zinc finger (C3HC4-type RING finger) family protein]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209590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1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684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48485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R1 (DEFECTIVE IN INDUCED RESISTANCE 1); lipid binding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727543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3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702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2805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idine/deoxycytidylate deaminase family protein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180046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5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262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70782;AT1G7078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AT1G70782, CPuORF28 (Conserved peptide upstream open reading frame 28)];[AT1G70780, similar to unknown protein [Arabidopsis thaliana] (TAIR:AT1G23150.1); similar to unnamed protein product [Vitis vinifera] (GB:CAO42314.1)]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731076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7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654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1888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 protein S17 family protein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690382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7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201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2263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 shock protein binding / unfolded protein binding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595506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7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975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4504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c6 (ATC6)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176654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9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163_s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24340;AT4G2435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AT4G24340, phosphorylase family protein];[AT4G24350, phosphorylase family protein]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492193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1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6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486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0260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MLO1/MLO1 (MILDEW RESISTANCE LOCUS O 1); calmodulin binding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039047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3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9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719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0954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ctate lyase family protein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760416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240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0553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rt-chain dehydrogenase/reductase (SDR) family protein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588407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5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466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2043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tilase family protein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522346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5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011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1004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C-2 (CYTOCHROME C-2); electron carrier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482736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5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9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449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2746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GR1 (NO POLLEN GERMINATION RELATED 1); calmodulin binding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903990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7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536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08535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11/G-patch domain-containing protein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277316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0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7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248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6215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P21 (P-GLYCOPROTEIN 21); ATPase, coupled to transmembrane movement of substances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225312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0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340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1442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ion inducing protein-related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10842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0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0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738_s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47813;AT1G4782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AT1G47813, similar to unknown protein [Arabidopsis thaliana] (TAIR:AT1G47820.1); similar to unknown protein [Arabidopsis thaliana] (TAIR:AT1G47820.2)];[AT1G47820, similar to unknown protein [Arabidopsis thaliana] (TAIR:AT1G47813.1); similar to unnamed protein product [Vitis vinifera] (GB:CAO40107.1)]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565189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578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1941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ctinacetylesterase, putative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372063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3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461_s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47510;AT5G5095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AT2G47510, FUM1 (FUMARASE 1); fumarate hydratase];[AT5G50950, fumarate hydratase, putative / fumarase, putative]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30779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3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5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134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7857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M1/ROL1 (RHAMNOSE BIOSYNTHESIS1); UDP-L-rhamnose synthase/ UDP-glucose 4,6-dehydratase/ catalytic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01280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4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171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7495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Z2/TIFY10B (JASMONATE-ZIM-DOMAIN PROTEIN 2)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846547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5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5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410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1678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S ribosomal protein L19 (RPL19B)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846547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5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8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733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2440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B2024 (EMBRYO DEFECTIVE 2024); catalytic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616919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586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5807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S (GLABROUS INFLORESCENCE STEMS); nucleic acid binding / transcription factor/ zinc ion binding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856235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191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5413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um-binding EF hand family protein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903047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8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2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333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14615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unknown protein [Arabidopsis thaliana] (TAIR:AT1G52825.1); similar to unnamed protein product [Vitis vinifera] (GB:CAO71274.1)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853196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1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847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2321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PL34; serine carboxypeptidase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79092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3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7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286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68585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l ion binding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467915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5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8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9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984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2700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ZIP family transcription factor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368793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5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8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2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508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7173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unknown [Brassica rapa] (GB:ABL97948.1)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359940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9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807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2387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ctinacetylesterase family protein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188988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0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1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735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4693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ctinacetylesterase, putative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738981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8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4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253_s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53900;AT1G5388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AT1G53900, GTP binding / translation initiation factor];[AT1G53880, GTP binding / translation initiation factor]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55728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2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7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091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20693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GB2 (HIGH MOBILITY GROUP B 2); transcription factor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243343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4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0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542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4577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idoreductase, zinc-binding dehydrogenase family protein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798761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1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2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041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3787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K1/PEPCK (PHOSPHOENOLPYRUVATE CARBOXYKINASE 1); ATP binding / phosphoenolpyruvate carboxykinase (ATP)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607297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6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4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2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867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1778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unknown protein [Arabidopsis thaliana] (TAIR:AT1G48440.1); similar to unknown [Populus trichocarpa] (GB:ABK93075.1)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775180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3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2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920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1926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unknown protein [Arabidopsis thaliana] (TAIR:AT3G06020.1); similar to hypothetical protein [Vitis vinifera] (GB:CAN75990.1)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23322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3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954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0483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unknown [Populus trichocarpa x Populus deltoides] (GB:ABK96633.1); contains domain SSF54427 (SSF54427)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905198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8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4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327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4089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LC-A (CHLORIDE CHANNEL A); anion channel/ voltage-gated chloride channel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648450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8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506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1570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redoxin family protein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929504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8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4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815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1242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U5 (skewed 5); copper ion binding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77961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8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7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762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2762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CH;1 (CYCLIN H;1); cyclin-dependent protein kinase/ protein binding / protein kinase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699029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9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7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104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2362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ix domain-containing protein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377535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0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5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033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2125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MRP6 (Arabidopsis thaliana multidrug resistance-associated protein 6)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320269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0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8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4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304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69523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E/COQ5 methyltransferase family protein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160154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1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7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287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3427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P41-like family protein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852315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2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2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5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794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0621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HS domain-containing protein / GAT domain-containing protein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164677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9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153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5276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erase/lipase/thioesterase family protein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131310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0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3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8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120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4375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unnamed protein product [Vitis vinifera] (GB:CAO71280.1)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13909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/>
            </w:pPr>
            <w:r>
              <w:rPr>
                <w:b/>
                <w:sz w:val="20"/>
                <w:szCs w:val="20"/>
              </w:rPr>
              <w:t>Down-regulated genes where there was a significant expression level difference between parents.</w:t>
            </w:r>
          </w:p>
          <w:p>
            <w:pPr>
              <w:pStyle w:val="Normal"/>
              <w:spacing w:lineRule="auto" w:line="240" w:before="2" w:after="2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west fold change is reported only. (For all genes in this case it was Sha).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erse FC</w:t>
            </w:r>
          </w:p>
        </w:tc>
        <w:tc>
          <w:tcPr>
            <w:tcW w:w="107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C</w:t>
            </w:r>
          </w:p>
        </w:tc>
        <w:tc>
          <w:tcPr>
            <w:tcW w:w="99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p</w:t>
            </w:r>
          </w:p>
        </w:tc>
        <w:tc>
          <w:tcPr>
            <w:tcW w:w="99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value</w:t>
            </w:r>
          </w:p>
        </w:tc>
        <w:tc>
          <w:tcPr>
            <w:tcW w:w="141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ray Element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us Identifier</w:t>
            </w:r>
          </w:p>
        </w:tc>
        <w:tc>
          <w:tcPr>
            <w:tcW w:w="637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otation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9184549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374_s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72910;AT1G7293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AT1G72910, disease resistance protein (TIR-NBS class), putative];[AT1G72930, TIR (TOLL/INTERLEUKIN-1 RECEPTOR-LIKE); transmembrane receptor]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2678227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450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0285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azine biosynthesis PhzC/PhzF family protein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8227848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257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0505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Q11 (UBIQUITIN 11); protein binding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8865979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7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376_s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66690;AT1G6670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AT1G66690, S-adenosyl-L-methionine:carboxyl methyltransferase family protein];[AT1G66700, PXMT1; S-adenosylmethionine-dependent methyltransferase]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582278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707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2920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-galactosidase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6144018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6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659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4443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 protein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86474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206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0109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nol-cytochrome C reductase complex 7.8 kDa protein, putative / mitochondrial hinge protein, putative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415913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0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309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48598;AT1G4860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AT1G48598, CPuORF31 (Conserved peptide upstream open reading frame 31)];[AT1G48600, phosphoethanolamine N-methyltransferase 2, putative (NMT2)]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0456273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065_s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08870;AT4G0890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AT4G08870, arginase, putative];[AT4G08900, arginase]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9063670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729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7349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recognition motif (RRM)-containing protein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3266761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023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2396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unknown protein [Arabidopsis thaliana] (TAIR:AT1G23970.1); contains InterPro domain Protein of unknown function DUF626, Arabidopsis thaliana (InterPro:IPR006462)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4745325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027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19515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nding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3723465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4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417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1699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DP-dependent oxidoreductase, putative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3065902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944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4550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unknown protein [Arabidopsis thaliana] (TAIR:AT5G45520.1); similar to unnamed protein product [Vitis vinifera] (GB:CAO43141.1); similar to Os01g0799000 [Oryza sativa (japonica cultivar-group)] (GB:NP_001044526.1); contains domain SSF52047 (SSF52047); contains domain G3DSA:3.80.10.10 (G3DSA:3.80.10.10)</w:t>
            </w:r>
          </w:p>
        </w:tc>
      </w:tr>
      <w:tr>
        <w:trPr>
          <w:trHeight w:val="23" w:hRule="atLeast"/>
          <w:cantSplit w:val="true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2005420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032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2663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posable element gene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  <w:r>
        <w:br w:type="page"/>
      </w:r>
    </w:p>
    <w:tbl>
      <w:tblPr>
        <w:tblW w:w="13909" w:type="dxa"/>
        <w:jc w:val="left"/>
        <w:tblInd w:w="-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1"/>
        <w:gridCol w:w="992"/>
        <w:gridCol w:w="992"/>
        <w:gridCol w:w="1418"/>
        <w:gridCol w:w="1417"/>
        <w:gridCol w:w="6379"/>
      </w:tblGrid>
      <w:tr>
        <w:trPr>
          <w:trHeight w:val="260" w:hRule="atLeast"/>
        </w:trPr>
        <w:tc>
          <w:tcPr>
            <w:tcW w:w="13909" w:type="dxa"/>
            <w:gridSpan w:val="6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pageBreakBefore/>
              <w:spacing w:lineRule="auto" w:line="240" w:before="2" w:after="2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p-regulated genes</w:t>
            </w:r>
          </w:p>
        </w:tc>
      </w:tr>
      <w:tr>
        <w:trPr>
          <w:trHeight w:val="260" w:hRule="atLeast"/>
        </w:trPr>
        <w:tc>
          <w:tcPr>
            <w:tcW w:w="2711" w:type="dxa"/>
            <w:tcBorders/>
            <w:shd w:fill="C0C0C0" w:val="clea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 FC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 pfp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 P value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ray Element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us Identifier</w:t>
            </w:r>
          </w:p>
        </w:tc>
        <w:tc>
          <w:tcPr>
            <w:tcW w:w="6379" w:type="dxa"/>
            <w:tcBorders/>
            <w:shd w:fill="C0C0C0" w:val="clea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otation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47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832_s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14870;AT1G1488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AT1G14870, Identical to Uncharacterized protein At1g14870 [Arabidopsis Thaliana] (GB:Q9LQU4); similar to unknown protein [Arabidopsis thaliana] (TAIR:AT5G35525.1); similar to unnamed protein product [Vitis vinifera] (GB:CAO42338.1); contains InterPro domain Aspartic acid and asparagine hydroxylation site (InterPro:IPR000152); contains InterPro domain Protein of unknown function Cys-rich (InterPro:IPR006461)];[AT1G14880, similar to unknown protein [Arabidopsis thaliana] (TAIR:AT1G14870.1); similar to unnamed protein product [Vitis vinifera] (GB:CAO42338.1); similar to unnamed protein product [Vitis vinifera] (GB:CAO42335.1); contains InterPro domain Protein of unknown function Cys-rich (InterPro:IPR006461)]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96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070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1866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LB3 (EXPANSIN-LIKE B3 PRECURSOR)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5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255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2322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kinase family protein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55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062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5545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ase inhibitor/seed storage/lipid transfer protein (LTP) family protein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69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445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1076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artyl protease family protein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096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4391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kB-type carbohydrate kinase family protein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27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329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14365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 (C3HC4-type RING finger) family protein / ankyrin repeat family protein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21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228_s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MG01190;AT2G07698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ATMG01190, ATPase subunit 1];[AT2G07698, ATP synthase alpha chain, mitochondrial, putative]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32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810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4728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R1-L3 (ADR1-LIKE 3); ATP binding / nucleoside-triphosphatase/ nucleotide binding / protein binding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20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422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1747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lmitoyl protein thioesterase family protein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6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604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6095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BL5 (COBRA-LIKE PROTEIN 5 PRECURSOR)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25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521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4482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unknown protein [Arabidopsis thaliana] (TAIR:AT4G19970.1); similar to unnamed protein product [Vitis vinifera] (GB:CAO46707.1); contains domain PTHR10483:SF6 (PTHR10483:SF6); contains domain PTHR10483 (PTHR10483)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2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561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2125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K1 (CELL WALL-ASSOCIATED KINASE); kinase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03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673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5724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3 (BETA-1,3-GLUCANASE 3); hydrolase, hydrolyzing O-glycosyl compounds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61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423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3228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AA29 (indoleacetic acid-induced protein 29); transcription factor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5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277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1294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cine-rich repeat family protein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50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265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1440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D6 (ACCELERATED CELL DEATH 6); protein binding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43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272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0129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nd 7 family protein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0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327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5275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vy-metal-associated domain-containing protein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57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856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0204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G3 (SENESCENCE-RELATED GENE 3); glycerophosphodiester phosphodiesterase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5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441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2087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wall protein precursor, putative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18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813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2394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B3009 (EMBRYO DEFECTIVE 3009); transferase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1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330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5281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nithine cyclodeaminase/mu-crystallin family protein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80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643_s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29730;AT2G2971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AT2G29730, UDP-glucoronosyl/UDP-glucosyl transferase family protein];[AT2G29710, UDP-glucoronosyl/UDP-glucosyl transferase family protein]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56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076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2317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H3.3; indole-3-acetic acid amido synthetase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49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184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5066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WF4 (DWARF 4)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3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347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6101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syl hydrolase family protein 85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25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052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2644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ctinesterase family protein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213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5021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oxoacid-dependent oxidase, putative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68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067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0385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redoxin family protein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38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423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4134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karyotic rpb5 RNA polymerase subunit family protein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1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926_s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65800;AT1G6579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AT1G65800, ARK2 (Arabidopsis Receptor Kinase 2); kinase];[AT1G65790, ARK1 (A. THALIANA RECEPTOR KINASE I); kinase]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11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521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4482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unknown protein [Arabidopsis thaliana] (TAIR:AT4G19970.1); similar to unnamed protein product [Vitis vinifera] (GB:CAO46707.1); contains domain PTHR10483:SF6 (PTHR10483:SF6); contains domain PTHR10483 (PTHR10483)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09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579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1940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 binding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0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843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0340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oxoglutarate-dependent dioxygenase, putative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99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414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4742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erol-3-phosphate transporter, putative / glycerol 3-phosphate permease, putative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92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844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1489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ctinesterase inhibitor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87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365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4835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teine proteinase, putative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81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247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2326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kinase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993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3921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dulin family protein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3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493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3182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P (ENHANCER OF PINOID); signal transducer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31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969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6595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1 family protein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2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613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1490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bberellin-regulated family protein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27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193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3292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unknown protein [Arabidopsis thaliana] (TAIR:AT1G32928.1)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24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976_s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3855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unknown protein [Arabidopsis thaliana] (TAIR:AT2G20950.1); contains InterPro domain Phospholipase-like, arabidopsis (InterPro:IPR007942)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16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863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2407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knuckle (CCHC-type) family protein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14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931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1271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P2-A12 (PHLOEM PROTEIN 2-A12); carbohydrate binding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1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838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0343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HP5 (HISTIDINE-CONTAINING PHOSPHOTRANSFER FACTOR 5); histidine phosphotransfer kinase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8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772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4905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artyl protease family protein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652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4472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T4 (AROGENATE DEHYDRATASE 4); arogenate dehydratase/ prephenate dehydratase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80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529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4549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UR3 (ATAURORA3); ATP binding / histone serine kinase(H3-S10 specific) / protein kinase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80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158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1779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CP5 (acid phosphatase 5); acid phosphatase/ protein serine/threonine phosphatase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69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387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4780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dose 1-epimerase family protein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60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9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993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2416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eudogene, leucine rich repeat protein family, contains leucine rich-repeat domains Pfam:PF00560, INTERPRO:IPR001611; contains some similarity to Cf-4 (Lycopersicon hirsutum) gi|2808683|emb|CAA05268; blastp match of 37% identity and 8.4e-98 P-value to GP|2808683|emb|CAA05268.1||AJ002235 Cf-4 {Lycopersicon hirsutum}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58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742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5898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amidase family protein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56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828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0525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unknown protein [Arabidopsis thaliana] (TAIR:AT3G56360.1); similar to unnamed protein product [Vitis vinifera] (GB:CAO41488.1)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5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852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0445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NUDT6 (Arabidopsis thaliana Nudix hydrolase homolog 6); ADP-ribose diphosphatase/ NAD binding / hydrolase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52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379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1670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marylacetoacetate hydrolase family protein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50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931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0320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 (C3HC4-type RING finger) family protein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48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312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7083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LP28 (MLP-LIKE PROTEIN 28)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43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419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6308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factor jumonji (jmjC) domain-containing protein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38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567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4382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/UGT74F2 (UDP-GLUCOSYLTRANSFERASE 74F2); UDP-glucosyltransferase/ UDP-glycosyltransferase/ transferase, transferring glycosyl groups / transferase, transferring hexosyl groups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3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117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5143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S2 (yellow-leaf-specific gene 2); strictosidine synthase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31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077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7362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aumatin-like protein, putative / pathogenesis-related protein, putative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3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918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1924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entical to Uncharacterized GPI-anchored protein At5g19240 precursor [Arabidopsis Thaliana] (GB:Q84VZ5;GB:Q8H7A4); similar to unknown protein [Arabidopsis thaliana] (TAIR:AT5G19230.1); similar to unknown [Populus trichocarpa] (GB:ABK94712.1)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19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032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1743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drolase, alpha/beta fold family protein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13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256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2318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K10 (CYSTEINE-RICH RLK10); kinase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96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071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0738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amidase family protein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91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901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MG0064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codes a plant b subunit of mitochondrial ATP synthase based on structural similarity and the presence in the F(0) complex.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88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432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3502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TP--glucose-1-phosphate uridylyltransferase family protein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88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285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2976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LI interacting factor (NIF) family protein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85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530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6154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-asparaginase, putative / L-asparagine amidohydrolase, putative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82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232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2360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I3 (CORONATINE INDUCED 1, JASMONIC ACID RESPONSIVE 2); transaminase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8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403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4808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ase class 3 family protein / disease resistance protein-related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8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530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0684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unknown protein [Arabidopsis thaliana] (TAIR:AT5G49170.1); similar to unnamed protein product [Vitis vinifera] (GB:CAO44815.1)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8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035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0222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unknown [Picea sitchensis] (GB:ABK23883.1); similar to hypothetical protein [Vitis vinifera] (GB:CAN70860.1)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399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1734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TA-TIP2/TIP2;2 (tonoplast intrinsic protein 2;2); water channel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79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888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1479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DR1 (RNA-DEPENDENT RNA POLYMERASE 1); RNA-directed RNA polymerase/ nucleic acid binding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73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668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5701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ictosidine synthase family protein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7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6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705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5640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RKY70 (WRKY DNA-binding protein 70); transcription factor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66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238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3448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syl hydrolase family 17 protein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65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422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6054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61beta family protein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63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377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3330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R1-L1 (ADR1-LIKE 1); ATP binding / protein binding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283_s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22870;AT4G2288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AT4G22870, leucoanthocyanidin dioxygenase, putative / anthocyanidin synthase, putative];[AT4G22880, LDOX (TANNIN DEFICIENT SEED 4)]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1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096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3818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SL-motif lipase/hydrolase family protein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0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910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5971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unknown protein [Arabidopsis thaliana] (TAIR:AT1G27100.1); similar to unknown [Populus trichocarpa] (GB:ABK94560.1); contains InterPro domain Protein of unknown function DUF569 (InterPro:IPR007679); contains InterPro domain Actin-crosslinking proteins (InterPro:IPR008999)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45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953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3605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OFP15/OFP15 (Arabidopsis thaliana ovate family protein 15)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39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071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2015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X (SYG1/Pho81/XPR1) domain-containing protein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35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937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0323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unknown protein [Arabidopsis thaliana] (TAIR:AT5G60680.1); similar to unnamed protein product [Vitis vinifera] (GB:CAO21845.1); contains InterPro domain Protein of unknown function DUF584 (InterPro:IPR007608)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35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173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2163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K1 (CHITIN ELICITOR RECEPTOR KINASE 1); kinase/ receptor signaling protein/ transmembrane receptor protein kinase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25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401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3287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unknown protein [Arabidopsis thaliana] (TAIR:AT2G25770.2); similar to unknown protein [Arabidopsis thaliana] (TAIR:AT2G25770.1); similar to unknown [Populus trichocarpa x Populus deltoides] (GB:ABK96434.1); contains domain SSF55961 (SSF55961)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23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661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0703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sin A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18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904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2270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box family protein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15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6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240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3294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SBT3.5; subtilase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1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722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2919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 (CCCH-type) family protein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9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602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1427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containing PAM2 motif which mediates interaction with the PABC domain of polyadenyl binding proteins.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9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248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5312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DS3 (SPERMIDINE SYNTHASE 3)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4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786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1182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P121 (syntaxin 121); SNAP receptor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294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0475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hydrate transmembrane transporter/ sugar:hydrogen ion symporter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1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246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3025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RKY25 (WRKY DNA-binding protein 25); transcription factor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0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423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3506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UP11 (K+ uptake permease 11); potassium ion transmembrane transporter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9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891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0453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-ketoacyl-CoA synthase family protein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9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914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3640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RF3 (GROWTH-REGULATING FACTOR 3)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98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632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6046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61beta family protein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93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351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1770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BT1 (CYCLIC NUCLEOTIDE-BINDING TRANSPORTER 1); calmodulin binding / cyclic nucleotide binding / ion channel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88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010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0255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 protein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86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009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0926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K10 (phosphate starvation-response 3.1); hydrolase, hydrolyzing O-glycosyl compounds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85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083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1722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STF12 (GLUTATHIONE S-TRANSFERASE 26); glutathione transferase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83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787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1784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D7 (EARLY-RESPONSIVE TO DEHYDRATION 7)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8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074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2320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kinase family protein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79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302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17695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N3 (KANADI 3); DNA binding / transcription factor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7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595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3299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H9B8 (ARABIDOPSIS THALIANA GLYCOSYL HYDROLASE 9B8); hydrolase, hydrolyzing O-glycosyl compounds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7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223_s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1603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101 (CALLUS EXPRESSION OF RBCS 101); carbohydrate binding / kinase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7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905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2557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unnamed protein product [Vitis vinifera] (GB:CAO44135.1)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8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582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1712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M2 (LYSM DOMAIN GPI-ANCHORED PROTEIN 2 PRECURSOR)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641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5747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 M16 family protein / insulinase family protein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202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0240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nnamoyl-CoA reductase family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0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455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1131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LO2 (MILDEW RESISTANCE LOCUS O 2); calmodulin binding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6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736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2857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SL-motif lipase, putative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46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794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4722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ERF-2/ATERF2/ERF2 (ETHYLENE RESPONSE FACTOR 2); DNA binding / transcription activator/ transcription factor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44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909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1121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ease resistance-responsive family protein / dirigent family protein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4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142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5136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unknown protein [Arabidopsis thaliana] (TAIR:AT2G31670.1); similar to unknown [Populus trichocarpa] (GB:ABK93857.1); contains InterPro domain Dimeric alpha-beta barrel (InterPro:IPR011008); contains InterPro domain Stress responsive alpha-beta barrel (InterPro:IPR013097)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43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951_s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07723;ATMG0018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AT2G07723, pseudogene, similar to orf454~homology with two ORFs from Marchantia polymorpha mtDNA (orf169 and orf322), high similarity to 3'-terminal part of ccl1 of Rhodobacter, blastp match of 76% identity and 3.4e-193 P-value to GP|459537|emb|CAA54966.1||X78036 orf454~homology with two ORFs from Marchantia polymorpha mtDNA (orf169 and orf322), high similarity to 3'-terminal part of ccl1 of Rhodobacter {Oenothera berteriana}];[ATMG00180, cytochrome c biogenesis orf452]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8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284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6441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OPT4 (oligopeptide transporter 4); oligopeptide transporter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6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854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1745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A3A (RING-H2 finger A3A); protein binding / zinc ion binding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4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0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568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4976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cine-rich repeat family protein / protein kinase family protein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0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4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9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990_s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23410;AT1G68050;AT5G4273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AT5G23410, similar to FKF1 (FLAVIN-BINDING KELCH DOMAIN F BOX PROTEIN), ubiquitin-protein ligase [Arabidopsis thaliana] (TAIR:AT1G68050.1); similar to unnamed protein product [Vitis vinifera] (GB:CAO42365.1); contains domain PTHR23244 (PTHR23244); contains domain PTHR23244:SF9 (PTHR23244:SF9)];[AT1G68050, FKF1 (FLAVIN-BINDING KELCH DOMAIN F BOX PROTEIN); ubiquitin-protein ligase];[AT5G42730, pseudogene similar to ACT domain-containing protein, similar to F-box family protein]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377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2889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L4 (POLTERGEIST LIKE 4); protein serine/threonine phosphatase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897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2556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 (C3HC4-type RING finger) family protein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9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602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6090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LK1 (RECEPTOR-LIKE PROTEIN KINASE 1); carbohydrate binding / kinase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8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478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3188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cine-rich repeat transmembrane protein kinase, putative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8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788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2868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osine decarboxylase, putative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3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490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1913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locus lectin protein kinase family protein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1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735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5944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ymidylate kinase family protein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8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196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1398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unknown protein [Arabidopsis thaliana] (TAIR:AT1G54200.1); similar to hypothetical protein [Vitis vinifera] (GB:CAN69469.1)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5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3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753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2903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ine-rich protein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4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4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810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0509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b family transcription factor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6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922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1901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idoreductase, 2OG-Fe(II) oxygenase family protein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89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821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1180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nuclease/exonuclease/phosphatase family protein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88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4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609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1897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SL-motif lipase/hydrolase family protein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8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3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320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4664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 protein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80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560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4603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B11; DNA binding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8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3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4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046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73805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modulin binding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8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578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1702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box family protein (FBL10)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8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118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6266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-fructosidase (BFRUCT3) / beta-fructofuranosidase / invertase, vacuolar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4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912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4567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SL-motif lipase/hydrolase family protein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4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275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6437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-UP (BETA-UREIDOPROPIONASE); beta-ureidopropionase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769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2305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AA7 (AUXIN RESISTANT 2); transcription factor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8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165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01472;AT3G0147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AT3G01472, CPuORF33 (Conserved peptide upstream open reading frame 33)];[AT3G01470, ATHB-1 (Homeobox-leucine zipper protein HAT5); transcription factor]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8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5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967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2655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unknown protein [Arabidopsis thaliana] (TAIR:AT5G56020.1); similar to unnamed protein product [Vitis vinifera] (GB:CAO45187.1); contains InterPro domain SFT2-like (InterPro:IPR011691)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6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5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858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1207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nding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5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9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500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0239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P (ARABIDOPSIS POLY(ADP-RIBOSE) POLYMERASE); NAD+ ADP-ribosyltransferase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4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248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1374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F1 (ZINC INDUCED FACILITATOR 1); carbohydrate transmembrane transporter/ sugar:hydrogen ion symporter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1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843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2357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S3 (SUPPRESSOR OF GENE SILENCING 3)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1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634_s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26170;AT3G2618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AT3G26170, CYP71B19 (cytochrome P450, family 71, subfamily B, polypeptide 19); oxygen binding];[AT3G26180, CYP71B20 (cytochrome P450, family 71, subfamily B, polypeptide 20); oxygen binding]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4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8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2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614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1398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N (GNOM)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2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8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2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490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2032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P synthase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1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7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507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09415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MIN-3 (NIM1-INTERACTING 3)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7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037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6884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V2 (REGULATOR OF THE ATPASE OF THE VACUOLAR MEMBRANE); DNA binding / transcription factor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6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1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418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0616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al factor B3 family protein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9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2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253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3726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MYB73/MYB73 (myb domain protein 73); DNA binding / transcription factor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8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9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354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1670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F5 (ACTIN DEPOLYMERIZING FACTOR 5); actin binding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0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3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431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3636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lch repeat-containing protein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057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5214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unknown protein [Arabidopsis thaliana] (TAIR:AT3G16330.1); similar to hypothetical protein [Vitis vinifera] (GB:CAN64915.1)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5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6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601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3171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per amine oxidase, putative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9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7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864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0387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redoxin family protein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6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4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4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032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0950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syltransferase family protein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1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7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656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1420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 (C3HC4-type RING finger) family protein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6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189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6265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nding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3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3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101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7900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C1 (P300/CBP ACETYLTRANSFERASE-RELATED PROTEIN 2 GENE); H3/H4 histone acetyltransferase/ transcription cofactor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5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030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0948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posable element gene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9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7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667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1828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ine-rich cell wall protein-related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7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7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324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1825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OAD (4-PHOSPHOPANTETHEINE ADENYLYLTRANSFERASE); nucleotidyltransferase/ pantetheine-phosphate adenylyltransferase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4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782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5526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HEX2/HEXO1 (BETA-HEXOSAMINIDASE 1); beta-N-acetylhexosaminidase/ hexosaminidase/ hydrolase, hydrolyzing O-glycosyl compounds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051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7821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drolase, alpha/beta fold family protein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4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4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2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901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1153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kinase family protein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13909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2" w:after="2"/>
              <w:jc w:val="center"/>
              <w:rPr/>
            </w:pPr>
            <w:r>
              <w:rPr>
                <w:b/>
                <w:sz w:val="20"/>
                <w:szCs w:val="20"/>
              </w:rPr>
              <w:t>Upregulated genes where there was a significant expression level difference between parents.</w:t>
            </w:r>
          </w:p>
          <w:p>
            <w:pPr>
              <w:pStyle w:val="Normal"/>
              <w:spacing w:lineRule="auto" w:line="240" w:before="2" w:after="2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west fold change is reported only. (For all genes in this case it was Sha).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C</w:t>
            </w:r>
          </w:p>
        </w:tc>
        <w:tc>
          <w:tcPr>
            <w:tcW w:w="99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p</w:t>
            </w:r>
          </w:p>
        </w:tc>
        <w:tc>
          <w:tcPr>
            <w:tcW w:w="99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value</w:t>
            </w:r>
          </w:p>
        </w:tc>
        <w:tc>
          <w:tcPr>
            <w:tcW w:w="141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ray Element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us Identifier</w:t>
            </w:r>
          </w:p>
        </w:tc>
        <w:tc>
          <w:tcPr>
            <w:tcW w:w="637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otation</w:t>
            </w:r>
          </w:p>
        </w:tc>
      </w:tr>
      <w:tr>
        <w:trPr>
          <w:trHeight w:val="23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54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385_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1347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unknown protein [Arabidopsis thaliana] (TAIR:AT1G13520.1); similar to unnamed protein product [Vitis vinifera] (GB:CAO42040.1); contains InterPro domain Protein of unknown function DUF1262 (InterPro:IPR010683)</w:t>
            </w:r>
          </w:p>
        </w:tc>
      </w:tr>
      <w:tr>
        <w:trPr>
          <w:trHeight w:val="720" w:hRule="atLeast"/>
        </w:trPr>
        <w:tc>
          <w:tcPr>
            <w:tcW w:w="2711" w:type="dxa"/>
            <w:tcBorders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6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895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18020;AT1G17990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AT1G18020, 12-oxophytodienoate reductase, putative];[AT1G17990, 12-oxophytodienoate reductase, putative]</w:t>
            </w:r>
          </w:p>
        </w:tc>
      </w:tr>
      <w:tr>
        <w:trPr>
          <w:trHeight w:val="260" w:hRule="atLeast"/>
        </w:trPr>
        <w:tc>
          <w:tcPr>
            <w:tcW w:w="2711" w:type="dxa"/>
            <w:tcBorders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5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942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22590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L87; transcription factor</w:t>
            </w:r>
          </w:p>
        </w:tc>
      </w:tr>
      <w:tr>
        <w:trPr>
          <w:trHeight w:val="1200" w:hRule="atLeast"/>
        </w:trPr>
        <w:tc>
          <w:tcPr>
            <w:tcW w:w="2711" w:type="dxa"/>
            <w:tcBorders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1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082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56140;AT1G56130;AT1G56120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AT1G56140, leucine-rich repeat family protein / protein kinase family protein];[AT1G56130, leucine-rich repeat family protein / protein kinase family protein];[AT1G56120, leucine-rich repeat family protein / protein kinase family protein]</w:t>
            </w:r>
          </w:p>
        </w:tc>
      </w:tr>
      <w:tr>
        <w:trPr>
          <w:trHeight w:val="260" w:hRule="atLeast"/>
        </w:trPr>
        <w:tc>
          <w:tcPr>
            <w:tcW w:w="2711" w:type="dxa"/>
            <w:tcBorders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58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601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28290;AT3G28300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AT3G28290, AT14A];[AT3G28300, AT14A]</w:t>
            </w:r>
          </w:p>
        </w:tc>
      </w:tr>
      <w:tr>
        <w:trPr>
          <w:trHeight w:val="720" w:hRule="atLeast"/>
        </w:trPr>
        <w:tc>
          <w:tcPr>
            <w:tcW w:w="2711" w:type="dxa"/>
            <w:tcBorders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1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345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48640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unknown protein [Arabidopsis thaliana] (TAIR:AT5G66670.2); similar to unknown protein [Arabidopsis thaliana] (TAIR:AT5G66670.1)</w:t>
            </w:r>
          </w:p>
        </w:tc>
      </w:tr>
      <w:tr>
        <w:trPr>
          <w:trHeight w:val="480" w:hRule="atLeast"/>
        </w:trPr>
        <w:tc>
          <w:tcPr>
            <w:tcW w:w="2711" w:type="dxa"/>
            <w:tcBorders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456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16950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P5 (RECOGNITION OF PERONOSPORA PARASITICA 5)</w:t>
            </w:r>
          </w:p>
        </w:tc>
      </w:tr>
      <w:tr>
        <w:trPr>
          <w:trHeight w:val="260" w:hRule="atLeast"/>
        </w:trPr>
        <w:tc>
          <w:tcPr>
            <w:tcW w:w="2711" w:type="dxa"/>
            <w:tcBorders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6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169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54610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spacing w:lineRule="auto" w:line="240"/>
              <w:ind w:right="-11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K (ANKYRIN); protein binding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sectPr>
          <w:headerReference w:type="default" r:id="rId2"/>
          <w:type w:val="nextPage"/>
          <w:pgSz w:orient="landscape" w:w="16838" w:h="11906"/>
          <w:pgMar w:left="1440" w:right="1440" w:gutter="0" w:header="709" w:top="1440" w:footer="0" w:bottom="1440"/>
          <w:pgNumType w:start="1" w:fmt="decimal"/>
          <w:formProt w:val="false"/>
          <w:textDirection w:val="lrTb"/>
          <w:docGrid w:type="default" w:linePitch="360" w:charSpace="0"/>
        </w:sect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headerReference w:type="default" r:id="rId3"/>
      <w:type w:val="nextPage"/>
      <w:pgSz w:w="11906" w:h="16838"/>
      <w:pgMar w:left="1800" w:right="180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Times">
    <w:altName w:val="Times New Roman"/>
    <w:charset w:val="4d"/>
    <w:family w:val="roman"/>
    <w:pitch w:val="variable"/>
  </w:font>
  <w:font w:name="Verdana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single" w:sz="4" w:space="1" w:color="000000"/>
      </w:pBdr>
      <w:tabs>
        <w:tab w:val="clear" w:pos="720"/>
        <w:tab w:val="right" w:pos="13892" w:leader="none"/>
      </w:tabs>
      <w:spacing w:lineRule="auto" w:line="240"/>
      <w:rPr/>
    </w:pPr>
    <w:r>
      <w:rPr>
        <w:sz w:val="20"/>
      </w:rPr>
      <w:t xml:space="preserve">Smith et al.: Heterozygous disadvantage in </w:t>
    </w:r>
    <w:r>
      <w:rPr>
        <w:i/>
        <w:sz w:val="20"/>
      </w:rPr>
      <w:t>A. thaliana</w:t>
    </w:r>
    <w:r>
      <w:rPr>
        <w:sz w:val="20"/>
      </w:rPr>
      <w:tab/>
    </w:r>
    <w:r>
      <w:rPr>
        <w:sz w:val="20"/>
      </w:rPr>
      <w:fldChar w:fldCharType="begin"/>
    </w:r>
    <w:r>
      <w:rPr>
        <w:sz w:val="20"/>
      </w:rPr>
      <w:instrText xml:space="preserve"> DATE \@"MMMM\ d', 'yyyy" </w:instrText>
    </w:r>
    <w:r>
      <w:rPr>
        <w:sz w:val="20"/>
      </w:rPr>
      <w:fldChar w:fldCharType="separate"/>
    </w:r>
    <w:r>
      <w:rPr>
        <w:sz w:val="20"/>
      </w:rPr>
      <w:t>August 29, 2026</w:t>
    </w:r>
    <w:r>
      <w:rPr>
        <w:sz w:val="20"/>
      </w:rPr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single" w:sz="4" w:space="1" w:color="000000"/>
      </w:pBdr>
      <w:tabs>
        <w:tab w:val="clear" w:pos="720"/>
        <w:tab w:val="right" w:pos="13892" w:leader="none"/>
      </w:tabs>
      <w:spacing w:lineRule="auto" w:line="240"/>
      <w:rPr/>
    </w:pPr>
    <w:r>
      <w:rPr>
        <w:sz w:val="20"/>
      </w:rPr>
      <w:t xml:space="preserve">Smith et al.: Heterozygous disadvantage in </w:t>
    </w:r>
    <w:r>
      <w:rPr>
        <w:i/>
        <w:sz w:val="20"/>
      </w:rPr>
      <w:t>A. thaliana</w:t>
    </w:r>
    <w:r>
      <w:rPr>
        <w:sz w:val="20"/>
      </w:rPr>
      <w:tab/>
    </w:r>
    <w:r>
      <w:rPr>
        <w:sz w:val="20"/>
      </w:rPr>
      <w:fldChar w:fldCharType="begin"/>
    </w:r>
    <w:r>
      <w:rPr>
        <w:sz w:val="20"/>
      </w:rPr>
      <w:instrText xml:space="preserve"> DATE \@"MMMM\ d', 'yyyy" </w:instrText>
    </w:r>
    <w:r>
      <w:rPr>
        <w:sz w:val="20"/>
      </w:rPr>
      <w:fldChar w:fldCharType="separate"/>
    </w:r>
    <w:r>
      <w:rPr>
        <w:sz w:val="20"/>
      </w:rPr>
      <w:t>August 29, 2026</w:t>
    </w:r>
    <w:r>
      <w:rPr>
        <w:sz w:val="20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Arial" w:hAnsi="Arial" w:eastAsia="Times New Roman" w:cs="Times New Roman"/>
      <w:color w:val="auto"/>
      <w:sz w:val="22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eastAsia="Times New Roman" w:cs="Times New Roman"/>
      <w:b/>
      <w:bCs/>
      <w:sz w:val="28"/>
      <w:szCs w:val="32"/>
      <w:lang w:val="en-GB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80" w:after="0"/>
      <w:outlineLvl w:val="2"/>
    </w:pPr>
    <w:rPr>
      <w:rFonts w:eastAsia="Times New Roman" w:cs="Times New Roman"/>
      <w:b/>
      <w:bCs/>
      <w:lang w:val="en-GB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Times New Roman"/>
      <w:b/>
      <w:bCs/>
      <w:sz w:val="28"/>
      <w:szCs w:val="32"/>
      <w:lang w:val="en-GB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Times New Roman"/>
      <w:b/>
      <w:bCs/>
      <w:sz w:val="22"/>
      <w:lang w:val="en-GB"/>
    </w:rPr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CommentTextChar">
    <w:name w:val="Comment Text Char"/>
    <w:basedOn w:val="DefaultParagraphFont"/>
    <w:qFormat/>
    <w:rPr>
      <w:rFonts w:ascii="Arial" w:hAnsi="Arial" w:eastAsia="Times New Roman" w:cs="Times New Roman"/>
      <w:sz w:val="22"/>
    </w:rPr>
  </w:style>
  <w:style w:type="character" w:styleId="CommentSubjectChar">
    <w:name w:val="Comment Subject Char"/>
    <w:basedOn w:val="CommentTextChar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eaderChar">
    <w:name w:val="Header Char"/>
    <w:basedOn w:val="DefaultParagraphFont"/>
    <w:qFormat/>
    <w:rPr>
      <w:rFonts w:ascii="Arial" w:hAnsi="Arial" w:eastAsia="Times New Roman" w:cs="Times New Roman"/>
      <w:sz w:val="22"/>
    </w:rPr>
  </w:style>
  <w:style w:type="character" w:styleId="FooterChar">
    <w:name w:val="Footer Char"/>
    <w:basedOn w:val="DefaultParagraphFont"/>
    <w:qFormat/>
    <w:rPr>
      <w:rFonts w:ascii="Arial" w:hAnsi="Arial" w:eastAsia="Times New Roman" w:cs="Times New Roman"/>
      <w:sz w:val="22"/>
    </w:rPr>
  </w:style>
  <w:style w:type="character" w:styleId="PageNumber">
    <w:name w:val="Page Number"/>
    <w:basedOn w:val="DefaultParagraphFont"/>
    <w:rPr/>
  </w:style>
  <w:style w:type="character" w:styleId="TitleChar">
    <w:name w:val="Title Char"/>
    <w:basedOn w:val="DefaultParagraphFont"/>
    <w:qFormat/>
    <w:rPr>
      <w:rFonts w:ascii="Times" w:hAnsi="Times" w:eastAsia="Times New Roman" w:cs="Times New Roman"/>
      <w:sz w:val="20"/>
      <w:szCs w:val="20"/>
    </w:rPr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paragraph" w:styleId="Heading">
    <w:name w:val="Heading"/>
    <w:basedOn w:val="Normal"/>
    <w:next w:val="TextBody"/>
    <w:qFormat/>
    <w:pPr/>
    <w:rPr>
      <w:rFonts w:ascii="Times" w:hAnsi="Times" w:cs="Times"/>
      <w:sz w:val="20"/>
      <w:szCs w:val="2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  <w:lang w:val="en-GB"/>
    </w:rPr>
  </w:style>
  <w:style w:type="paragraph" w:styleId="Rprtbody">
    <w:name w:val="rprtbody"/>
    <w:basedOn w:val="Normal"/>
    <w:qFormat/>
    <w:pPr/>
    <w:rPr>
      <w:rFonts w:ascii="Times" w:hAnsi="Times" w:cs="Times"/>
      <w:sz w:val="20"/>
      <w:szCs w:val="20"/>
    </w:rPr>
  </w:style>
  <w:style w:type="paragraph" w:styleId="Aux">
    <w:name w:val="aux"/>
    <w:basedOn w:val="Normal"/>
    <w:qFormat/>
    <w:pPr/>
    <w:rPr>
      <w:rFonts w:ascii="Times" w:hAnsi="Times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7T09:11:00Z</dcterms:created>
  <dc:creator>Lisa Smith</dc:creator>
  <dc:description/>
  <cp:keywords/>
  <dc:language>en-US</dc:language>
  <cp:lastModifiedBy>Lisa Smith</cp:lastModifiedBy>
  <dcterms:modified xsi:type="dcterms:W3CDTF">2011-05-27T09:11:00Z</dcterms:modified>
  <cp:revision>2</cp:revision>
  <dc:subject/>
  <dc:title/>
</cp:coreProperties>
</file>